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102" w:rsidRPr="00692102" w:rsidRDefault="00692102">
      <w:pPr>
        <w:rPr>
          <w:lang w:val="en-US"/>
        </w:rPr>
      </w:pPr>
      <w:r w:rsidRPr="00692102">
        <w:rPr>
          <w:lang w:val="en-US"/>
        </w:rPr>
        <w:t>Additional file 2. Results of performed sensitivity analyses</w:t>
      </w:r>
      <w:bookmarkStart w:id="0" w:name="_GoBack"/>
      <w:bookmarkEnd w:id="0"/>
    </w:p>
    <w:tbl>
      <w:tblPr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200"/>
        <w:gridCol w:w="1500"/>
        <w:gridCol w:w="200"/>
        <w:gridCol w:w="960"/>
        <w:gridCol w:w="200"/>
        <w:gridCol w:w="1340"/>
        <w:gridCol w:w="200"/>
        <w:gridCol w:w="1340"/>
      </w:tblGrid>
      <w:tr w:rsidR="00AB40AA" w:rsidRPr="00AB40AA" w:rsidTr="00692102">
        <w:trPr>
          <w:trHeight w:val="864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nsitivity analysis no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ariabl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Effect (HR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Lower 95 % 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CI</w:t>
            </w: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limi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Upper 95 % 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CI</w:t>
            </w: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limit</w:t>
            </w:r>
          </w:p>
        </w:tc>
      </w:tr>
      <w:tr w:rsidR="00AB40AA" w:rsidRPr="00AB40AA" w:rsidTr="00692102">
        <w:trPr>
          <w:trHeight w:val="201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Without imputed SAPS3 d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2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5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42.55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4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5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With dementia diagnoses from ICU discharge to three years post ICU in patients 65 years or older 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475.5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5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4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Using dementia diagnoses from ICU stay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7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3.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1.3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0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8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5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Comparing individuals with septic shock with individuals without any sepsis diagnosis during the years 2011-201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7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7.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50.93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4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4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0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115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Excluding individuals with known risk factors for dementia: depression, surgery on extracorporeal circulation, diabetes neurotrauma, minor cognitive deficit, and stroke in the five years preceding ICU-admission 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9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50.03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4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4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3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6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Excluding SAPS3 box 2 + 3 from the model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9.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5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4.2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8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7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Excluding emigrated patients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9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5.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4.74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2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0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8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8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1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Only including patients with SAPS3 in the  1st quartile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Ag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91.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39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214.78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7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Hospital Lo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5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 sco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6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 Box 2+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1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RT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4E9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Ventilator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3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x - Fema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21</w:t>
            </w:r>
          </w:p>
        </w:tc>
      </w:tr>
      <w:tr w:rsidR="00AB40AA" w:rsidRPr="00AB40AA" w:rsidTr="00AB40AA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epsis - Y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0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1.89</w:t>
            </w:r>
          </w:p>
        </w:tc>
      </w:tr>
      <w:tr w:rsidR="00AB40AA" w:rsidRPr="00AB40AA" w:rsidTr="00AB40AA">
        <w:trPr>
          <w:trHeight w:val="201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AB40AA" w:rsidRPr="00AB40AA" w:rsidTr="00AB40AA">
        <w:trPr>
          <w:trHeight w:val="1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3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CCI: revised Charlson Comorbidity Index</w:t>
            </w:r>
          </w:p>
          <w:p w:rsid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CI: Confidence Interval</w:t>
            </w:r>
          </w:p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HR: Hazard Rati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2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ICU: Intensive Care Uni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2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LoS: Length of Stay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3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RT: Renal </w:t>
            </w:r>
            <w:proofErr w:type="spellStart"/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Replacemet</w:t>
            </w:r>
            <w:proofErr w:type="spellEnd"/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288"/>
        </w:trPr>
        <w:tc>
          <w:tcPr>
            <w:tcW w:w="3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ind w:right="-223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SAPS3: </w:t>
            </w:r>
            <w:proofErr w:type="spellStart"/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Simplifyed</w:t>
            </w:r>
            <w:proofErr w:type="spellEnd"/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Acute Physiology Score 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AB40AA" w:rsidRPr="00AB40AA" w:rsidTr="00AB40AA">
        <w:trPr>
          <w:trHeight w:val="180"/>
        </w:trPr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0AA" w:rsidRPr="00AB40AA" w:rsidRDefault="00AB40AA" w:rsidP="00AB4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B40AA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</w:tbl>
    <w:p w:rsidR="007F3EE0" w:rsidRPr="00AB40AA" w:rsidRDefault="007F3EE0">
      <w:pPr>
        <w:rPr>
          <w:lang w:val="en-US"/>
        </w:rPr>
      </w:pPr>
    </w:p>
    <w:sectPr w:rsidR="007F3EE0" w:rsidRPr="00AB40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0AA"/>
    <w:rsid w:val="00692102"/>
    <w:rsid w:val="007F3EE0"/>
    <w:rsid w:val="00AB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29F6D"/>
  <w15:chartTrackingRefBased/>
  <w15:docId w15:val="{67FB84EB-E07B-4E2F-B7B1-96E4A34A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0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3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Ahlström</dc:creator>
  <cp:keywords/>
  <dc:description/>
  <cp:lastModifiedBy>Björn Ahlström</cp:lastModifiedBy>
  <cp:revision>2</cp:revision>
  <dcterms:created xsi:type="dcterms:W3CDTF">2020-07-11T14:35:00Z</dcterms:created>
  <dcterms:modified xsi:type="dcterms:W3CDTF">2020-07-11T14:39:00Z</dcterms:modified>
</cp:coreProperties>
</file>